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07A84" w14:textId="2AD9FE96" w:rsidR="00AD1EA5" w:rsidRPr="00FF5812" w:rsidRDefault="00AD1EA5" w:rsidP="00C1224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F5812">
        <w:rPr>
          <w:rFonts w:ascii="Times New Roman" w:hAnsi="Times New Roman" w:cs="Times New Roman"/>
          <w:b/>
          <w:sz w:val="24"/>
          <w:szCs w:val="24"/>
          <w:lang w:val="en-US"/>
        </w:rPr>
        <w:t>eTable 1. Classification of chronic comorbidities according to Charlson Comorbidity Index</w:t>
      </w:r>
      <w:r w:rsidRPr="00FF5812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>1,2</w:t>
      </w:r>
      <w:r w:rsidRPr="00FF58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discrepancies in relation to data </w:t>
      </w:r>
      <w:r w:rsidR="00180CFD">
        <w:rPr>
          <w:rFonts w:ascii="Times New Roman" w:hAnsi="Times New Roman" w:cs="Times New Roman"/>
          <w:b/>
          <w:sz w:val="24"/>
          <w:szCs w:val="24"/>
          <w:lang w:val="en-US"/>
        </w:rPr>
        <w:t>retrieved from</w:t>
      </w:r>
      <w:r w:rsidRPr="00FF58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National Patient Register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880"/>
        <w:gridCol w:w="806"/>
        <w:gridCol w:w="4394"/>
        <w:gridCol w:w="1280"/>
      </w:tblGrid>
      <w:tr w:rsidR="00AD1EA5" w:rsidRPr="00FF5812" w14:paraId="7DEB92E5" w14:textId="77777777" w:rsidTr="00226FE5">
        <w:trPr>
          <w:trHeight w:val="203"/>
        </w:trPr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FA8FCA2" w14:textId="76D87538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lson Comorbidity Index</w:t>
            </w:r>
          </w:p>
        </w:tc>
        <w:tc>
          <w:tcPr>
            <w:tcW w:w="806" w:type="dxa"/>
            <w:tcBorders>
              <w:top w:val="single" w:sz="12" w:space="0" w:color="auto"/>
              <w:bottom w:val="single" w:sz="12" w:space="0" w:color="auto"/>
            </w:tcBorders>
          </w:tcPr>
          <w:p w14:paraId="50F0B528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int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D62A55C" w14:textId="77777777" w:rsidR="00AD1EA5" w:rsidRPr="00FF5812" w:rsidRDefault="00AD1E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D-10 codes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</w:tcPr>
          <w:p w14:paraId="0C6E8E7F" w14:textId="6B2C6F10" w:rsidR="00AD1EA5" w:rsidRDefault="00AD1E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="00E13F2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.</w:t>
            </w:r>
            <w:r w:rsidRPr="00FF58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  <w:p w14:paraId="085D49F9" w14:textId="088F63BA" w:rsidR="00AD1EA5" w:rsidRPr="00FF5812" w:rsidRDefault="00AD1E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AD1EA5" w:rsidRPr="00FF5812" w14:paraId="4AD85107" w14:textId="77777777" w:rsidTr="00226FE5">
        <w:trPr>
          <w:trHeight w:val="418"/>
        </w:trPr>
        <w:tc>
          <w:tcPr>
            <w:tcW w:w="2880" w:type="dxa"/>
            <w:tcBorders>
              <w:top w:val="single" w:sz="12" w:space="0" w:color="auto"/>
            </w:tcBorders>
            <w:shd w:val="clear" w:color="auto" w:fill="auto"/>
          </w:tcPr>
          <w:p w14:paraId="516F594C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ronic pulmonary disease</w:t>
            </w:r>
          </w:p>
        </w:tc>
        <w:tc>
          <w:tcPr>
            <w:tcW w:w="806" w:type="dxa"/>
            <w:tcBorders>
              <w:top w:val="single" w:sz="12" w:space="0" w:color="auto"/>
            </w:tcBorders>
          </w:tcPr>
          <w:p w14:paraId="37C1870F" w14:textId="77777777" w:rsidR="00AD1EA5" w:rsidRPr="00FF5812" w:rsidRDefault="00AD1EA5" w:rsidP="00616D59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</w:pPr>
            <w:r w:rsidRPr="00FF581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94" w:type="dxa"/>
            <w:tcBorders>
              <w:top w:val="single" w:sz="12" w:space="0" w:color="auto"/>
            </w:tcBorders>
            <w:shd w:val="clear" w:color="auto" w:fill="auto"/>
          </w:tcPr>
          <w:p w14:paraId="16672B1C" w14:textId="77777777" w:rsidR="00AD1EA5" w:rsidRPr="00FF5812" w:rsidRDefault="00AD1EA5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</w:pPr>
            <w:r w:rsidRPr="00FF5812"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  <w:t>I27.8-9, J40-J47, J60-J67, J68.4, J70.1, J70.3</w:t>
            </w:r>
          </w:p>
        </w:tc>
        <w:tc>
          <w:tcPr>
            <w:tcW w:w="1280" w:type="dxa"/>
            <w:tcBorders>
              <w:top w:val="single" w:sz="12" w:space="0" w:color="auto"/>
            </w:tcBorders>
          </w:tcPr>
          <w:p w14:paraId="0EED90CA" w14:textId="77777777" w:rsidR="00AD1EA5" w:rsidRPr="00FF5812" w:rsidRDefault="00AD1EA5">
            <w:pPr>
              <w:pStyle w:val="Ingetavstnd"/>
              <w:jc w:val="center"/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</w:pPr>
          </w:p>
        </w:tc>
      </w:tr>
      <w:tr w:rsidR="00AD1EA5" w:rsidRPr="00FF5812" w14:paraId="322B757B" w14:textId="77777777" w:rsidTr="00226FE5">
        <w:trPr>
          <w:trHeight w:val="418"/>
        </w:trPr>
        <w:tc>
          <w:tcPr>
            <w:tcW w:w="2880" w:type="dxa"/>
            <w:shd w:val="clear" w:color="auto" w:fill="auto"/>
          </w:tcPr>
          <w:p w14:paraId="67A9437F" w14:textId="7626D9A8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 subcategories </w:t>
            </w:r>
            <w:proofErr w:type="spellStart"/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R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06" w:type="dxa"/>
          </w:tcPr>
          <w:p w14:paraId="638F43B0" w14:textId="77777777" w:rsidR="00AD1EA5" w:rsidRPr="00FF5812" w:rsidRDefault="00AD1EA5" w:rsidP="00616D59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394" w:type="dxa"/>
            <w:shd w:val="clear" w:color="auto" w:fill="auto"/>
          </w:tcPr>
          <w:p w14:paraId="0A24AE01" w14:textId="77777777" w:rsidR="00AD1EA5" w:rsidRPr="00FF5812" w:rsidRDefault="00AD1EA5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</w:pPr>
            <w:r w:rsidRPr="00FF5812"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  <w:t>J68, J70</w:t>
            </w:r>
          </w:p>
        </w:tc>
        <w:tc>
          <w:tcPr>
            <w:tcW w:w="1280" w:type="dxa"/>
          </w:tcPr>
          <w:p w14:paraId="3C340187" w14:textId="06444C7C" w:rsidR="00AD1EA5" w:rsidRPr="00FF5812" w:rsidRDefault="00AD1EA5">
            <w:pPr>
              <w:pStyle w:val="Ingetavstnd"/>
              <w:jc w:val="center"/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</w:pPr>
            <w:r w:rsidRPr="00FF5812"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  <w:t>16/3</w:t>
            </w:r>
            <w:r w:rsidR="00226FE5"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  <w:t>,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  <w:t>675</w:t>
            </w:r>
          </w:p>
        </w:tc>
      </w:tr>
      <w:tr w:rsidR="00AD1EA5" w:rsidRPr="00FF5812" w14:paraId="13FEE6BE" w14:textId="77777777" w:rsidTr="00226FE5">
        <w:trPr>
          <w:trHeight w:val="402"/>
        </w:trPr>
        <w:tc>
          <w:tcPr>
            <w:tcW w:w="2880" w:type="dxa"/>
            <w:shd w:val="clear" w:color="auto" w:fill="auto"/>
          </w:tcPr>
          <w:p w14:paraId="4846B691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eumatic disease</w:t>
            </w:r>
          </w:p>
        </w:tc>
        <w:tc>
          <w:tcPr>
            <w:tcW w:w="806" w:type="dxa"/>
          </w:tcPr>
          <w:p w14:paraId="5BD6AC12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94" w:type="dxa"/>
            <w:shd w:val="clear" w:color="auto" w:fill="auto"/>
          </w:tcPr>
          <w:p w14:paraId="55940EBF" w14:textId="77777777" w:rsidR="00AD1EA5" w:rsidRPr="00FF5812" w:rsidRDefault="00AD1E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5, M06, M31.5, M32-M34, M35.1, M35.3, M36.0</w:t>
            </w:r>
          </w:p>
        </w:tc>
        <w:tc>
          <w:tcPr>
            <w:tcW w:w="1280" w:type="dxa"/>
          </w:tcPr>
          <w:p w14:paraId="2C0697EB" w14:textId="77777777" w:rsidR="00AD1EA5" w:rsidRPr="00FF5812" w:rsidRDefault="00AD1E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1EA5" w:rsidRPr="00FF5812" w14:paraId="335F36D4" w14:textId="77777777" w:rsidTr="00226FE5">
        <w:trPr>
          <w:trHeight w:val="402"/>
        </w:trPr>
        <w:tc>
          <w:tcPr>
            <w:tcW w:w="2880" w:type="dxa"/>
            <w:shd w:val="clear" w:color="auto" w:fill="auto"/>
          </w:tcPr>
          <w:p w14:paraId="34E6CEBB" w14:textId="10E427F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 subcategories </w:t>
            </w:r>
            <w:proofErr w:type="spellStart"/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R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06" w:type="dxa"/>
          </w:tcPr>
          <w:p w14:paraId="1595AF42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shd w:val="clear" w:color="auto" w:fill="auto"/>
          </w:tcPr>
          <w:p w14:paraId="2A7129DB" w14:textId="77777777" w:rsidR="00AD1EA5" w:rsidRPr="00FF5812" w:rsidRDefault="00AD1E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1, M35</w:t>
            </w:r>
          </w:p>
        </w:tc>
        <w:tc>
          <w:tcPr>
            <w:tcW w:w="1280" w:type="dxa"/>
          </w:tcPr>
          <w:p w14:paraId="525F76D9" w14:textId="0536D817" w:rsidR="00AD1EA5" w:rsidRPr="00FF5812" w:rsidRDefault="00AD1E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0/1</w:t>
            </w:r>
            <w:r w:rsidR="00226F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</w:t>
            </w:r>
          </w:p>
        </w:tc>
      </w:tr>
      <w:tr w:rsidR="00AD1EA5" w:rsidRPr="00C1224E" w14:paraId="36D5248A" w14:textId="77777777" w:rsidTr="00226FE5">
        <w:trPr>
          <w:trHeight w:val="480"/>
        </w:trPr>
        <w:tc>
          <w:tcPr>
            <w:tcW w:w="2880" w:type="dxa"/>
            <w:shd w:val="clear" w:color="auto" w:fill="auto"/>
          </w:tcPr>
          <w:p w14:paraId="66C72E3E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M with chronic complications</w:t>
            </w:r>
          </w:p>
        </w:tc>
        <w:tc>
          <w:tcPr>
            <w:tcW w:w="806" w:type="dxa"/>
          </w:tcPr>
          <w:p w14:paraId="0245E874" w14:textId="77777777" w:rsidR="00AD1EA5" w:rsidRPr="00FF5812" w:rsidRDefault="00AD1EA5" w:rsidP="00616D59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</w:pPr>
            <w:r w:rsidRPr="00FF581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94" w:type="dxa"/>
            <w:shd w:val="clear" w:color="auto" w:fill="auto"/>
          </w:tcPr>
          <w:p w14:paraId="4EF35B25" w14:textId="77777777" w:rsidR="00AD1EA5" w:rsidRPr="00FF5812" w:rsidRDefault="00AD1EA5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</w:pPr>
            <w:r w:rsidRPr="00FF5812"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  <w:t>E10.2-E10.5, E10.7, E11.2-E11.5, E11.7, E12.2-E12.5, E12.7, E13.2-E13.5, E13.7, E14.2-E14.5, E14.7</w:t>
            </w:r>
          </w:p>
        </w:tc>
        <w:tc>
          <w:tcPr>
            <w:tcW w:w="1280" w:type="dxa"/>
          </w:tcPr>
          <w:p w14:paraId="68FC6C57" w14:textId="77777777" w:rsidR="00AD1EA5" w:rsidRPr="00FF5812" w:rsidRDefault="00AD1EA5">
            <w:pPr>
              <w:pStyle w:val="Ingetavstnd"/>
              <w:jc w:val="center"/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</w:pPr>
          </w:p>
        </w:tc>
      </w:tr>
      <w:tr w:rsidR="00AD1EA5" w:rsidRPr="00FF5812" w14:paraId="30678F2F" w14:textId="77777777" w:rsidTr="00226FE5">
        <w:trPr>
          <w:trHeight w:val="495"/>
        </w:trPr>
        <w:tc>
          <w:tcPr>
            <w:tcW w:w="2880" w:type="dxa"/>
            <w:shd w:val="clear" w:color="auto" w:fill="auto"/>
          </w:tcPr>
          <w:p w14:paraId="29E7A14B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nal disease</w:t>
            </w:r>
          </w:p>
        </w:tc>
        <w:tc>
          <w:tcPr>
            <w:tcW w:w="806" w:type="dxa"/>
          </w:tcPr>
          <w:p w14:paraId="362387F3" w14:textId="77777777" w:rsidR="00AD1EA5" w:rsidRPr="00FF5812" w:rsidRDefault="00AD1EA5" w:rsidP="00616D59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</w:pPr>
            <w:r w:rsidRPr="00FF581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94" w:type="dxa"/>
            <w:shd w:val="clear" w:color="auto" w:fill="auto"/>
          </w:tcPr>
          <w:p w14:paraId="0C23369E" w14:textId="77777777" w:rsidR="00AD1EA5" w:rsidRPr="00FF5812" w:rsidRDefault="00AD1EA5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</w:pPr>
            <w:r w:rsidRPr="00FF5812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I12.0, I13.1, I31.2, N03.2-N03.7, N05.2-N05.7, N18, N19, N25.0, Z49.0-Z49.2, Z94.0, Z99.2</w:t>
            </w:r>
          </w:p>
        </w:tc>
        <w:tc>
          <w:tcPr>
            <w:tcW w:w="1280" w:type="dxa"/>
          </w:tcPr>
          <w:p w14:paraId="3DF30DDC" w14:textId="77777777" w:rsidR="00AD1EA5" w:rsidRPr="00FF5812" w:rsidRDefault="00AD1EA5">
            <w:pPr>
              <w:pStyle w:val="Ingetavstnd"/>
              <w:jc w:val="center"/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</w:pPr>
          </w:p>
        </w:tc>
      </w:tr>
      <w:tr w:rsidR="00AD1EA5" w:rsidRPr="00FF5812" w14:paraId="3A3A0B2A" w14:textId="77777777" w:rsidTr="00226FE5">
        <w:trPr>
          <w:trHeight w:val="495"/>
        </w:trPr>
        <w:tc>
          <w:tcPr>
            <w:tcW w:w="2880" w:type="dxa"/>
            <w:shd w:val="clear" w:color="auto" w:fill="auto"/>
          </w:tcPr>
          <w:p w14:paraId="0FECC4E2" w14:textId="7DFE1661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subcategories </w:t>
            </w:r>
            <w:proofErr w:type="spellStart"/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R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06" w:type="dxa"/>
          </w:tcPr>
          <w:p w14:paraId="0949DE88" w14:textId="77777777" w:rsidR="00AD1EA5" w:rsidRPr="00FF5812" w:rsidRDefault="00AD1EA5" w:rsidP="00616D59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394" w:type="dxa"/>
            <w:shd w:val="clear" w:color="auto" w:fill="auto"/>
          </w:tcPr>
          <w:p w14:paraId="71EAC55F" w14:textId="77777777" w:rsidR="00AD1EA5" w:rsidRPr="00FF5812" w:rsidRDefault="00AD1EA5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</w:pPr>
            <w:r w:rsidRPr="00FF5812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I12, N03, N05</w:t>
            </w:r>
          </w:p>
        </w:tc>
        <w:tc>
          <w:tcPr>
            <w:tcW w:w="1280" w:type="dxa"/>
          </w:tcPr>
          <w:p w14:paraId="56A2AFAB" w14:textId="240C8FD2" w:rsidR="00AD1EA5" w:rsidRPr="00FF5812" w:rsidRDefault="00AD1EA5">
            <w:pPr>
              <w:pStyle w:val="Ingetavstnd"/>
              <w:jc w:val="center"/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</w:pPr>
            <w:r w:rsidRPr="00FF5812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29/1</w:t>
            </w:r>
            <w:r w:rsidR="00226FE5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,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942</w:t>
            </w:r>
          </w:p>
        </w:tc>
      </w:tr>
      <w:tr w:rsidR="00AD1EA5" w:rsidRPr="00FF5812" w14:paraId="623C56FE" w14:textId="77777777" w:rsidTr="00226FE5">
        <w:trPr>
          <w:trHeight w:val="190"/>
        </w:trPr>
        <w:tc>
          <w:tcPr>
            <w:tcW w:w="2880" w:type="dxa"/>
            <w:shd w:val="clear" w:color="auto" w:fill="auto"/>
          </w:tcPr>
          <w:p w14:paraId="5FCB0E24" w14:textId="77777777" w:rsidR="00AD1EA5" w:rsidRPr="00FF5812" w:rsidRDefault="00AD1EA5" w:rsidP="00616D59">
            <w:pPr>
              <w:spacing w:after="0"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806" w:type="dxa"/>
          </w:tcPr>
          <w:p w14:paraId="0BEA6AA6" w14:textId="77777777" w:rsidR="00AD1EA5" w:rsidRPr="00FF5812" w:rsidRDefault="00AD1EA5" w:rsidP="00616D59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94" w:type="dxa"/>
            <w:shd w:val="clear" w:color="auto" w:fill="auto"/>
          </w:tcPr>
          <w:p w14:paraId="3B0A278A" w14:textId="77777777" w:rsidR="00AD1EA5" w:rsidRPr="00FF5812" w:rsidRDefault="00AD1EA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</w:rPr>
              <w:t xml:space="preserve">I09.9, I11.0, I13.0, I13.2, I25.5, I42.0, I42.5-I42.9, I43, I50. </w:t>
            </w:r>
          </w:p>
        </w:tc>
        <w:tc>
          <w:tcPr>
            <w:tcW w:w="1280" w:type="dxa"/>
          </w:tcPr>
          <w:p w14:paraId="0F9BACAE" w14:textId="77777777" w:rsidR="00AD1EA5" w:rsidRPr="00FF5812" w:rsidRDefault="00AD1EA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EA5" w:rsidRPr="00FF5812" w14:paraId="37FFC597" w14:textId="77777777" w:rsidTr="00226FE5">
        <w:trPr>
          <w:trHeight w:val="56"/>
        </w:trPr>
        <w:tc>
          <w:tcPr>
            <w:tcW w:w="2880" w:type="dxa"/>
            <w:shd w:val="clear" w:color="auto" w:fill="auto"/>
          </w:tcPr>
          <w:p w14:paraId="3FE22890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806" w:type="dxa"/>
          </w:tcPr>
          <w:p w14:paraId="623AF16E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94" w:type="dxa"/>
            <w:shd w:val="clear" w:color="auto" w:fill="auto"/>
          </w:tcPr>
          <w:p w14:paraId="0A4CEFFE" w14:textId="77777777" w:rsidR="00AD1EA5" w:rsidRPr="00FF5812" w:rsidRDefault="00AD1E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00-F03, F05.1, G30, G31.1</w:t>
            </w:r>
          </w:p>
        </w:tc>
        <w:tc>
          <w:tcPr>
            <w:tcW w:w="1280" w:type="dxa"/>
          </w:tcPr>
          <w:p w14:paraId="449F8D62" w14:textId="77777777" w:rsidR="00AD1EA5" w:rsidRPr="00FF5812" w:rsidRDefault="00AD1E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1EA5" w:rsidRPr="00FF5812" w14:paraId="079CBE99" w14:textId="77777777" w:rsidTr="00226FE5">
        <w:trPr>
          <w:trHeight w:val="56"/>
        </w:trPr>
        <w:tc>
          <w:tcPr>
            <w:tcW w:w="2880" w:type="dxa"/>
            <w:shd w:val="clear" w:color="auto" w:fill="auto"/>
          </w:tcPr>
          <w:p w14:paraId="35DAD5A8" w14:textId="22ADBC3D" w:rsidR="00316CAF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 subcategories </w:t>
            </w:r>
            <w:proofErr w:type="spellStart"/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R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7F0E0400" w14:textId="0D62A9B7" w:rsidR="00AD1EA5" w:rsidRPr="00FF5812" w:rsidRDefault="00316CAF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AD1EA5"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ategory separation </w:t>
            </w:r>
            <w:proofErr w:type="spellStart"/>
            <w:r w:rsidR="00AD1EA5" w:rsidRPr="00316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R</w:t>
            </w:r>
            <w:r w:rsidR="00AD1EA5" w:rsidRPr="00316C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06" w:type="dxa"/>
          </w:tcPr>
          <w:p w14:paraId="57BC7852" w14:textId="77777777" w:rsidR="00AD1EA5" w:rsidRPr="00FF5812" w:rsidRDefault="00AD1E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shd w:val="clear" w:color="auto" w:fill="auto"/>
          </w:tcPr>
          <w:p w14:paraId="7460D999" w14:textId="7E1B3AB6" w:rsidR="00AD1EA5" w:rsidRPr="00FF5812" w:rsidRDefault="00AD1E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05</w:t>
            </w:r>
          </w:p>
          <w:p w14:paraId="4288AD6E" w14:textId="77777777" w:rsidR="00AD1EA5" w:rsidRPr="00FF5812" w:rsidRDefault="00AD1E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0-G32</w:t>
            </w:r>
          </w:p>
        </w:tc>
        <w:tc>
          <w:tcPr>
            <w:tcW w:w="1280" w:type="dxa"/>
          </w:tcPr>
          <w:p w14:paraId="10722FB4" w14:textId="51BE608F" w:rsidR="00AD1EA5" w:rsidRPr="00FF5812" w:rsidRDefault="00AD1E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/1</w:t>
            </w:r>
            <w:r w:rsidR="00226F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 42/1</w:t>
            </w:r>
            <w:r w:rsidR="00226F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</w:tr>
      <w:tr w:rsidR="00AD1EA5" w:rsidRPr="00C1224E" w14:paraId="2FFB624D" w14:textId="77777777" w:rsidTr="00226FE5">
        <w:trPr>
          <w:trHeight w:val="551"/>
        </w:trPr>
        <w:tc>
          <w:tcPr>
            <w:tcW w:w="2880" w:type="dxa"/>
            <w:shd w:val="clear" w:color="auto" w:fill="auto"/>
          </w:tcPr>
          <w:p w14:paraId="23489B85" w14:textId="7BBB840C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ld liver</w:t>
            </w:r>
            <w:r w:rsidR="000848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F58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806" w:type="dxa"/>
          </w:tcPr>
          <w:p w14:paraId="3383100A" w14:textId="77777777" w:rsidR="00AD1EA5" w:rsidRPr="00FF5812" w:rsidRDefault="00AD1EA5" w:rsidP="00616D59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</w:pPr>
            <w:r w:rsidRPr="00FF581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94" w:type="dxa"/>
            <w:shd w:val="clear" w:color="auto" w:fill="auto"/>
          </w:tcPr>
          <w:p w14:paraId="3290F7AB" w14:textId="5851EE67" w:rsidR="00AD1EA5" w:rsidRPr="00FF5812" w:rsidRDefault="00AD1EA5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</w:pPr>
            <w:r w:rsidRPr="00FF5812"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  <w:t>B18, K70.0-K70.3, K70.9, K71.3-K71.5, K71.7, K73, K74,</w:t>
            </w:r>
            <w:r w:rsidR="00E65409"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  <w:t xml:space="preserve"> 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  <w:t>K76.0, K76.2-K76.4, K76.8, K76.9, Z94.4</w:t>
            </w:r>
          </w:p>
        </w:tc>
        <w:tc>
          <w:tcPr>
            <w:tcW w:w="1280" w:type="dxa"/>
          </w:tcPr>
          <w:p w14:paraId="7E7A2C1D" w14:textId="77777777" w:rsidR="00AD1EA5" w:rsidRPr="00FF5812" w:rsidRDefault="00AD1EA5">
            <w:pPr>
              <w:pStyle w:val="Ingetavstnd"/>
              <w:jc w:val="center"/>
              <w:rPr>
                <w:rFonts w:ascii="Times New Roman" w:eastAsiaTheme="minorHAnsi" w:hAnsi="Times New Roman"/>
                <w:sz w:val="20"/>
                <w:szCs w:val="20"/>
                <w:lang w:val="en-US" w:eastAsia="sv-SE"/>
              </w:rPr>
            </w:pPr>
          </w:p>
        </w:tc>
      </w:tr>
      <w:tr w:rsidR="00AD1EA5" w:rsidRPr="00FF5812" w14:paraId="210A61EA" w14:textId="77777777" w:rsidTr="00226FE5">
        <w:trPr>
          <w:trHeight w:val="551"/>
        </w:trPr>
        <w:tc>
          <w:tcPr>
            <w:tcW w:w="2880" w:type="dxa"/>
            <w:shd w:val="clear" w:color="auto" w:fill="auto"/>
          </w:tcPr>
          <w:p w14:paraId="59F6F0EC" w14:textId="17A2D6EB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 subcategories </w:t>
            </w:r>
            <w:proofErr w:type="spellStart"/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R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06" w:type="dxa"/>
          </w:tcPr>
          <w:p w14:paraId="71857C7A" w14:textId="77777777" w:rsidR="00AD1EA5" w:rsidRPr="00FF5812" w:rsidRDefault="00AD1EA5" w:rsidP="00616D59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4394" w:type="dxa"/>
            <w:shd w:val="clear" w:color="auto" w:fill="auto"/>
          </w:tcPr>
          <w:p w14:paraId="29053FFE" w14:textId="5A33BC2F" w:rsidR="00AD1EA5" w:rsidRPr="00FF5812" w:rsidRDefault="00AD1EA5">
            <w:pPr>
              <w:pStyle w:val="Ingetavstnd"/>
              <w:rPr>
                <w:rFonts w:ascii="Times New Roman" w:hAnsi="Times New Roman"/>
                <w:sz w:val="20"/>
                <w:szCs w:val="20"/>
              </w:rPr>
            </w:pPr>
            <w:r w:rsidRPr="00FF5812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K70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vertAlign w:val="superscript"/>
                <w:lang w:eastAsia="sv-SE"/>
              </w:rPr>
              <w:t>c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, K71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vertAlign w:val="superscript"/>
                <w:lang w:eastAsia="sv-SE"/>
              </w:rPr>
              <w:t>c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, K76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vertAlign w:val="superscript"/>
                <w:lang w:eastAsia="sv-SE"/>
              </w:rPr>
              <w:t>c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80" w:type="dxa"/>
          </w:tcPr>
          <w:p w14:paraId="4974CDDD" w14:textId="0F8B22D9" w:rsidR="00AD1EA5" w:rsidRPr="00FF5812" w:rsidRDefault="00AD1EA5">
            <w:pPr>
              <w:pStyle w:val="Ingetavstnd"/>
              <w:jc w:val="center"/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</w:pPr>
            <w:r w:rsidRPr="00FF5812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376/1</w:t>
            </w:r>
            <w:r w:rsidR="00226FE5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,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233</w:t>
            </w:r>
          </w:p>
        </w:tc>
      </w:tr>
      <w:tr w:rsidR="00AD1EA5" w:rsidRPr="00FF5812" w14:paraId="39C3219F" w14:textId="77777777" w:rsidTr="00226FE5">
        <w:trPr>
          <w:trHeight w:val="272"/>
        </w:trPr>
        <w:tc>
          <w:tcPr>
            <w:tcW w:w="2880" w:type="dxa"/>
            <w:shd w:val="clear" w:color="auto" w:fill="auto"/>
          </w:tcPr>
          <w:p w14:paraId="265B248D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Hemiplegia, </w:t>
            </w:r>
            <w:proofErr w:type="spellStart"/>
            <w:r w:rsidRPr="00FF58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aplegi</w:t>
            </w:r>
            <w:proofErr w:type="spellEnd"/>
            <w:r w:rsidRPr="00FF58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F58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raplegi</w:t>
            </w:r>
            <w:proofErr w:type="spellEnd"/>
          </w:p>
        </w:tc>
        <w:tc>
          <w:tcPr>
            <w:tcW w:w="806" w:type="dxa"/>
          </w:tcPr>
          <w:p w14:paraId="11960733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94" w:type="dxa"/>
            <w:shd w:val="clear" w:color="auto" w:fill="auto"/>
          </w:tcPr>
          <w:p w14:paraId="439ED810" w14:textId="77777777" w:rsidR="00AD1EA5" w:rsidRPr="00FF5812" w:rsidRDefault="00AD1E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04.1, G11.4, G80.0-G80.2, G81, G82, G83.0-G83.4, G83.9</w:t>
            </w:r>
          </w:p>
        </w:tc>
        <w:tc>
          <w:tcPr>
            <w:tcW w:w="1280" w:type="dxa"/>
          </w:tcPr>
          <w:p w14:paraId="3FD3C1EB" w14:textId="77777777" w:rsidR="00AD1EA5" w:rsidRPr="00FF5812" w:rsidRDefault="00AD1E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1EA5" w:rsidRPr="00FF5812" w14:paraId="48957CB7" w14:textId="77777777" w:rsidTr="00226FE5">
        <w:trPr>
          <w:trHeight w:val="272"/>
        </w:trPr>
        <w:tc>
          <w:tcPr>
            <w:tcW w:w="2880" w:type="dxa"/>
            <w:shd w:val="clear" w:color="auto" w:fill="auto"/>
          </w:tcPr>
          <w:p w14:paraId="0DEDB505" w14:textId="08DF0D9E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 category </w:t>
            </w:r>
            <w:proofErr w:type="spellStart"/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aratio</w:t>
            </w:r>
            <w:r w:rsidR="00316C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06" w:type="dxa"/>
          </w:tcPr>
          <w:p w14:paraId="734635A3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shd w:val="clear" w:color="auto" w:fill="auto"/>
          </w:tcPr>
          <w:p w14:paraId="6784B097" w14:textId="77777777" w:rsidR="00AD1EA5" w:rsidRPr="00FF5812" w:rsidRDefault="00AD1E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80-G83</w:t>
            </w:r>
          </w:p>
        </w:tc>
        <w:tc>
          <w:tcPr>
            <w:tcW w:w="1280" w:type="dxa"/>
          </w:tcPr>
          <w:p w14:paraId="68776CCA" w14:textId="77777777" w:rsidR="00AD1EA5" w:rsidRPr="00FF5812" w:rsidRDefault="00AD1E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/737</w:t>
            </w:r>
          </w:p>
        </w:tc>
      </w:tr>
      <w:tr w:rsidR="00AD1EA5" w:rsidRPr="00FF5812" w14:paraId="22EC17F5" w14:textId="77777777" w:rsidTr="00226FE5">
        <w:trPr>
          <w:trHeight w:val="224"/>
        </w:trPr>
        <w:tc>
          <w:tcPr>
            <w:tcW w:w="2880" w:type="dxa"/>
            <w:shd w:val="clear" w:color="auto" w:fill="auto"/>
          </w:tcPr>
          <w:p w14:paraId="29DE5192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y malignancy</w:t>
            </w:r>
          </w:p>
        </w:tc>
        <w:tc>
          <w:tcPr>
            <w:tcW w:w="806" w:type="dxa"/>
          </w:tcPr>
          <w:p w14:paraId="50EC26C1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94" w:type="dxa"/>
            <w:shd w:val="clear" w:color="auto" w:fill="auto"/>
          </w:tcPr>
          <w:p w14:paraId="0E97965A" w14:textId="77777777" w:rsidR="00AD1EA5" w:rsidRPr="00FF5812" w:rsidRDefault="00AD1E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0-C26, C30-C34, C37-C41, C43, C45-C58, C60-C76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81-C85, C88, C90-C97</w:t>
            </w:r>
          </w:p>
        </w:tc>
        <w:tc>
          <w:tcPr>
            <w:tcW w:w="1280" w:type="dxa"/>
          </w:tcPr>
          <w:p w14:paraId="686FC52C" w14:textId="77777777" w:rsidR="00AD1EA5" w:rsidRPr="00FF5812" w:rsidRDefault="00AD1E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1EA5" w:rsidRPr="00FF5812" w14:paraId="42FD39F6" w14:textId="77777777" w:rsidTr="00226FE5">
        <w:trPr>
          <w:trHeight w:val="224"/>
        </w:trPr>
        <w:tc>
          <w:tcPr>
            <w:tcW w:w="2880" w:type="dxa"/>
            <w:shd w:val="clear" w:color="auto" w:fill="auto"/>
          </w:tcPr>
          <w:p w14:paraId="565FC5DA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 category separation </w:t>
            </w:r>
            <w:proofErr w:type="spellStart"/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R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06" w:type="dxa"/>
          </w:tcPr>
          <w:p w14:paraId="333630B6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shd w:val="clear" w:color="auto" w:fill="auto"/>
          </w:tcPr>
          <w:p w14:paraId="40F77AE7" w14:textId="77777777" w:rsidR="00AD1EA5" w:rsidRPr="00FF5812" w:rsidRDefault="00AD1E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3-C44, C76-C80</w:t>
            </w:r>
          </w:p>
        </w:tc>
        <w:tc>
          <w:tcPr>
            <w:tcW w:w="1280" w:type="dxa"/>
          </w:tcPr>
          <w:p w14:paraId="7132C003" w14:textId="67C48A97" w:rsidR="00AD1EA5" w:rsidRPr="00FF5812" w:rsidRDefault="00AD1E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/5</w:t>
            </w:r>
            <w:r w:rsidR="00226F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</w:t>
            </w:r>
          </w:p>
        </w:tc>
      </w:tr>
      <w:tr w:rsidR="00AD1EA5" w:rsidRPr="00FF5812" w14:paraId="66F9A7FB" w14:textId="77777777" w:rsidTr="00226FE5">
        <w:trPr>
          <w:trHeight w:val="224"/>
        </w:trPr>
        <w:tc>
          <w:tcPr>
            <w:tcW w:w="2880" w:type="dxa"/>
            <w:shd w:val="clear" w:color="auto" w:fill="auto"/>
          </w:tcPr>
          <w:p w14:paraId="07A56A69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derate or severe liver disease</w:t>
            </w:r>
          </w:p>
        </w:tc>
        <w:tc>
          <w:tcPr>
            <w:tcW w:w="806" w:type="dxa"/>
          </w:tcPr>
          <w:p w14:paraId="6FF00207" w14:textId="77777777" w:rsidR="00AD1EA5" w:rsidRPr="00FF5812" w:rsidRDefault="00AD1EA5" w:rsidP="00616D59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val="en-GB" w:eastAsia="sv-SE"/>
              </w:rPr>
            </w:pPr>
            <w:r w:rsidRPr="00FF581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394" w:type="dxa"/>
            <w:shd w:val="clear" w:color="auto" w:fill="auto"/>
          </w:tcPr>
          <w:p w14:paraId="658AB61C" w14:textId="77777777" w:rsidR="00AD1EA5" w:rsidRPr="00FF5812" w:rsidRDefault="00AD1EA5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</w:pPr>
            <w:r w:rsidRPr="00FF5812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I85.0, I85.9, I86.4, I98.2, K70.4, K71.1, K72.1, K72.9, K76.5-K76.7</w:t>
            </w:r>
          </w:p>
        </w:tc>
        <w:tc>
          <w:tcPr>
            <w:tcW w:w="1280" w:type="dxa"/>
          </w:tcPr>
          <w:p w14:paraId="15793BD9" w14:textId="77777777" w:rsidR="00AD1EA5" w:rsidRPr="00FF5812" w:rsidRDefault="00AD1EA5">
            <w:pPr>
              <w:pStyle w:val="Ingetavstnd"/>
              <w:jc w:val="center"/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</w:pPr>
          </w:p>
        </w:tc>
      </w:tr>
      <w:tr w:rsidR="00AD1EA5" w:rsidRPr="00FF5812" w14:paraId="5BA4374C" w14:textId="77777777" w:rsidTr="00226FE5">
        <w:trPr>
          <w:trHeight w:val="224"/>
        </w:trPr>
        <w:tc>
          <w:tcPr>
            <w:tcW w:w="2880" w:type="dxa"/>
            <w:shd w:val="clear" w:color="auto" w:fill="auto"/>
          </w:tcPr>
          <w:p w14:paraId="12AE3236" w14:textId="2B8EDB8E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CB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subcategories </w:t>
            </w:r>
            <w:proofErr w:type="spellStart"/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R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06" w:type="dxa"/>
          </w:tcPr>
          <w:p w14:paraId="3FC8F5EB" w14:textId="77777777" w:rsidR="00AD1EA5" w:rsidRPr="00FF5812" w:rsidRDefault="00AD1EA5" w:rsidP="00616D59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4394" w:type="dxa"/>
            <w:shd w:val="clear" w:color="auto" w:fill="auto"/>
          </w:tcPr>
          <w:p w14:paraId="1B8F09F8" w14:textId="77777777" w:rsidR="00AD1EA5" w:rsidRPr="00FF5812" w:rsidRDefault="00AD1EA5">
            <w:pPr>
              <w:pStyle w:val="Ingetavstnd"/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</w:pPr>
            <w:r w:rsidRPr="00FF5812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K70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vertAlign w:val="superscript"/>
                <w:lang w:eastAsia="sv-SE"/>
              </w:rPr>
              <w:t>c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, K71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vertAlign w:val="superscript"/>
                <w:lang w:eastAsia="sv-SE"/>
              </w:rPr>
              <w:t>c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, K72, K76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  <w:tc>
          <w:tcPr>
            <w:tcW w:w="1280" w:type="dxa"/>
          </w:tcPr>
          <w:p w14:paraId="597E4183" w14:textId="77777777" w:rsidR="00AD1EA5" w:rsidRPr="00FF5812" w:rsidRDefault="00AD1EA5">
            <w:pPr>
              <w:pStyle w:val="Ingetavstnd"/>
              <w:jc w:val="center"/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</w:pPr>
            <w:r w:rsidRPr="00FF5812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137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vertAlign w:val="superscript"/>
                <w:lang w:eastAsia="sv-SE"/>
              </w:rPr>
              <w:t>d</w:t>
            </w:r>
            <w:r w:rsidRPr="00FF5812">
              <w:rPr>
                <w:rFonts w:ascii="Times New Roman" w:eastAsiaTheme="minorHAnsi" w:hAnsi="Times New Roman"/>
                <w:sz w:val="20"/>
                <w:szCs w:val="20"/>
                <w:lang w:eastAsia="sv-SE"/>
              </w:rPr>
              <w:t>/402</w:t>
            </w:r>
          </w:p>
        </w:tc>
      </w:tr>
      <w:tr w:rsidR="00AD1EA5" w:rsidRPr="00FF5812" w14:paraId="438F085F" w14:textId="77777777" w:rsidTr="00226FE5">
        <w:trPr>
          <w:trHeight w:val="224"/>
        </w:trPr>
        <w:tc>
          <w:tcPr>
            <w:tcW w:w="2880" w:type="dxa"/>
            <w:shd w:val="clear" w:color="auto" w:fill="auto"/>
          </w:tcPr>
          <w:p w14:paraId="45EA505A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IDS/HIV</w:t>
            </w:r>
          </w:p>
        </w:tc>
        <w:tc>
          <w:tcPr>
            <w:tcW w:w="806" w:type="dxa"/>
          </w:tcPr>
          <w:p w14:paraId="49195C32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394" w:type="dxa"/>
            <w:shd w:val="clear" w:color="auto" w:fill="auto"/>
          </w:tcPr>
          <w:p w14:paraId="6CF2B949" w14:textId="77777777" w:rsidR="00AD1EA5" w:rsidRPr="00FF5812" w:rsidRDefault="00AD1E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20-B24</w:t>
            </w:r>
          </w:p>
        </w:tc>
        <w:tc>
          <w:tcPr>
            <w:tcW w:w="1280" w:type="dxa"/>
          </w:tcPr>
          <w:p w14:paraId="36BB1E88" w14:textId="77777777" w:rsidR="00AD1EA5" w:rsidRPr="00FF5812" w:rsidRDefault="00AD1E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1EA5" w:rsidRPr="00FF5812" w14:paraId="387B3B64" w14:textId="77777777" w:rsidTr="00226FE5">
        <w:trPr>
          <w:trHeight w:val="224"/>
        </w:trPr>
        <w:tc>
          <w:tcPr>
            <w:tcW w:w="2880" w:type="dxa"/>
            <w:shd w:val="clear" w:color="auto" w:fill="auto"/>
          </w:tcPr>
          <w:p w14:paraId="6140EA7E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tastatic solid tumor</w:t>
            </w:r>
          </w:p>
        </w:tc>
        <w:tc>
          <w:tcPr>
            <w:tcW w:w="806" w:type="dxa"/>
          </w:tcPr>
          <w:p w14:paraId="1270D6A4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94" w:type="dxa"/>
            <w:shd w:val="clear" w:color="auto" w:fill="auto"/>
          </w:tcPr>
          <w:p w14:paraId="0DE71684" w14:textId="77777777" w:rsidR="00AD1EA5" w:rsidRPr="00FF5812" w:rsidRDefault="00AD1E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77-C80</w:t>
            </w:r>
          </w:p>
        </w:tc>
        <w:tc>
          <w:tcPr>
            <w:tcW w:w="1280" w:type="dxa"/>
          </w:tcPr>
          <w:p w14:paraId="75577D9F" w14:textId="77777777" w:rsidR="00AD1EA5" w:rsidRPr="00FF5812" w:rsidRDefault="00AD1E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1EA5" w:rsidRPr="00FF5812" w14:paraId="6BFBDB3E" w14:textId="77777777" w:rsidTr="00226FE5">
        <w:trPr>
          <w:trHeight w:val="120"/>
        </w:trPr>
        <w:tc>
          <w:tcPr>
            <w:tcW w:w="2880" w:type="dxa"/>
            <w:tcBorders>
              <w:bottom w:val="single" w:sz="12" w:space="0" w:color="auto"/>
            </w:tcBorders>
            <w:shd w:val="clear" w:color="auto" w:fill="auto"/>
          </w:tcPr>
          <w:p w14:paraId="6AA24444" w14:textId="3B0FF883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 category </w:t>
            </w:r>
            <w:proofErr w:type="spellStart"/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aration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06" w:type="dxa"/>
            <w:tcBorders>
              <w:bottom w:val="single" w:sz="12" w:space="0" w:color="auto"/>
            </w:tcBorders>
          </w:tcPr>
          <w:p w14:paraId="6E21D5D8" w14:textId="77777777" w:rsidR="00AD1EA5" w:rsidRPr="00FF5812" w:rsidRDefault="00AD1EA5" w:rsidP="00616D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tcBorders>
              <w:bottom w:val="single" w:sz="12" w:space="0" w:color="auto"/>
            </w:tcBorders>
            <w:shd w:val="clear" w:color="auto" w:fill="auto"/>
          </w:tcPr>
          <w:p w14:paraId="2315A3F3" w14:textId="77777777" w:rsidR="00AD1EA5" w:rsidRPr="00FF5812" w:rsidRDefault="00AD1E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76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80</w:t>
            </w:r>
          </w:p>
        </w:tc>
        <w:tc>
          <w:tcPr>
            <w:tcW w:w="1280" w:type="dxa"/>
            <w:tcBorders>
              <w:bottom w:val="single" w:sz="12" w:space="0" w:color="auto"/>
            </w:tcBorders>
          </w:tcPr>
          <w:p w14:paraId="103F6B16" w14:textId="44CC252A" w:rsidR="00AD1EA5" w:rsidRPr="00FF5812" w:rsidRDefault="00AD1E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26F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/1</w:t>
            </w:r>
            <w:r w:rsidR="00226F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F5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</w:t>
            </w:r>
          </w:p>
        </w:tc>
      </w:tr>
    </w:tbl>
    <w:p w14:paraId="3816D8D4" w14:textId="6915D476" w:rsidR="00AD1EA5" w:rsidRPr="00FF5812" w:rsidRDefault="00AD1EA5" w:rsidP="00C1224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F5812">
        <w:rPr>
          <w:rFonts w:ascii="Times New Roman" w:hAnsi="Times New Roman" w:cs="Times New Roman"/>
          <w:sz w:val="20"/>
          <w:szCs w:val="20"/>
          <w:lang w:val="en-US"/>
        </w:rPr>
        <w:t xml:space="preserve">Abbreviations: ICD-10, International Statistical Classification of Diseases-10; NPR, National Patient Register; DM, Diabetes Mellitus; AIDS, Acquired </w:t>
      </w:r>
      <w:proofErr w:type="spellStart"/>
      <w:r w:rsidRPr="00FF5812">
        <w:rPr>
          <w:rFonts w:ascii="Times New Roman" w:hAnsi="Times New Roman" w:cs="Times New Roman"/>
          <w:sz w:val="20"/>
          <w:szCs w:val="20"/>
          <w:lang w:val="en-US"/>
        </w:rPr>
        <w:t>ImmunoDeficiency</w:t>
      </w:r>
      <w:proofErr w:type="spellEnd"/>
      <w:r w:rsidRPr="00FF5812">
        <w:rPr>
          <w:rFonts w:ascii="Times New Roman" w:hAnsi="Times New Roman" w:cs="Times New Roman"/>
          <w:sz w:val="20"/>
          <w:szCs w:val="20"/>
          <w:lang w:val="en-US"/>
        </w:rPr>
        <w:t xml:space="preserve"> Syndrome; HIV, Human Immunodeficiency Virus. </w:t>
      </w:r>
      <w:proofErr w:type="spellStart"/>
      <w:r w:rsidRPr="00FF58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FF5812"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spellEnd"/>
      <w:r w:rsidRPr="00FF5812">
        <w:rPr>
          <w:rFonts w:ascii="Times New Roman" w:hAnsi="Times New Roman" w:cs="Times New Roman"/>
          <w:sz w:val="20"/>
          <w:szCs w:val="20"/>
          <w:lang w:val="en-US"/>
        </w:rPr>
        <w:t xml:space="preserve"> subcategories for these categories specified in data retrieved from NPR. </w:t>
      </w:r>
      <w:proofErr w:type="spellStart"/>
      <w:r w:rsidRPr="00FF58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F5812">
        <w:rPr>
          <w:rFonts w:ascii="Times New Roman" w:hAnsi="Times New Roman" w:cs="Times New Roman"/>
          <w:sz w:val="20"/>
          <w:szCs w:val="20"/>
          <w:lang w:val="en-US"/>
        </w:rPr>
        <w:t>Categories</w:t>
      </w:r>
      <w:proofErr w:type="spellEnd"/>
      <w:r w:rsidRPr="00FF5812">
        <w:rPr>
          <w:rFonts w:ascii="Times New Roman" w:hAnsi="Times New Roman" w:cs="Times New Roman"/>
          <w:sz w:val="20"/>
          <w:szCs w:val="20"/>
          <w:lang w:val="en-US"/>
        </w:rPr>
        <w:t xml:space="preserve"> not separated in data retrieved from NPR. </w:t>
      </w:r>
      <w:r w:rsidRPr="00FF58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FF5812">
        <w:rPr>
          <w:rFonts w:ascii="Times New Roman" w:hAnsi="Times New Roman" w:cs="Times New Roman"/>
          <w:sz w:val="20"/>
          <w:szCs w:val="20"/>
          <w:lang w:val="en-GB"/>
        </w:rPr>
        <w:t xml:space="preserve">K70.4, K71.1 and K76.5-K76.7 </w:t>
      </w:r>
      <w:proofErr w:type="spellStart"/>
      <w:r w:rsidRPr="00FF5812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FF5812">
        <w:rPr>
          <w:rFonts w:ascii="Times New Roman" w:hAnsi="Times New Roman" w:cs="Times New Roman"/>
          <w:sz w:val="20"/>
          <w:szCs w:val="20"/>
          <w:lang w:val="en-US"/>
        </w:rPr>
        <w:t>ncluded</w:t>
      </w:r>
      <w:proofErr w:type="spellEnd"/>
      <w:r w:rsidRPr="00FF5812">
        <w:rPr>
          <w:rFonts w:ascii="Times New Roman" w:hAnsi="Times New Roman" w:cs="Times New Roman"/>
          <w:sz w:val="20"/>
          <w:szCs w:val="20"/>
          <w:lang w:val="en-US"/>
        </w:rPr>
        <w:t xml:space="preserve"> in Mild liver disease instead of Moderate or severe liver disease so as not to overestimate CCI. </w:t>
      </w:r>
      <w:r w:rsidRPr="00FF581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Pr="00FF5812">
        <w:rPr>
          <w:rFonts w:ascii="Times New Roman" w:hAnsi="Times New Roman" w:cs="Times New Roman"/>
          <w:sz w:val="20"/>
          <w:szCs w:val="20"/>
          <w:lang w:val="en-GB"/>
        </w:rPr>
        <w:t>K72 only</w:t>
      </w:r>
      <w:r w:rsidRPr="00FF581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FF58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FF5812">
        <w:rPr>
          <w:rFonts w:ascii="Times New Roman" w:hAnsi="Times New Roman" w:cs="Times New Roman"/>
          <w:sz w:val="20"/>
          <w:szCs w:val="20"/>
          <w:lang w:val="en-US"/>
        </w:rPr>
        <w:t xml:space="preserve">C76 included in Metastatic solid tumor instead of Any malignancy due to no category separation </w:t>
      </w:r>
      <w:r w:rsidR="00E13F20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Pr="00FF5812">
        <w:rPr>
          <w:rFonts w:ascii="Times New Roman" w:hAnsi="Times New Roman" w:cs="Times New Roman"/>
          <w:sz w:val="20"/>
          <w:szCs w:val="20"/>
          <w:lang w:val="en-US"/>
        </w:rPr>
        <w:t xml:space="preserve">C76-C80. </w:t>
      </w:r>
    </w:p>
    <w:p w14:paraId="5F8907DE" w14:textId="75A84E0D" w:rsidR="000848ED" w:rsidRDefault="000848ED" w:rsidP="00C122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4C74554" w14:textId="77777777" w:rsidR="00AD1EA5" w:rsidRPr="00FF5812" w:rsidRDefault="00AD1EA5" w:rsidP="00C122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FFBB19" w14:textId="309CDE5D" w:rsidR="00AD1EA5" w:rsidRPr="00316CAF" w:rsidRDefault="00AD1EA5" w:rsidP="00C1224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16CAF">
        <w:rPr>
          <w:rFonts w:ascii="Times New Roman" w:hAnsi="Times New Roman" w:cs="Times New Roman"/>
          <w:sz w:val="24"/>
          <w:szCs w:val="24"/>
          <w:lang w:val="en-GB"/>
        </w:rPr>
        <w:t>1. Charlson ME, Pompei P, Ales KL, MacKenzie CR. A new method of classifying prognostic comorbidity in longitudinal studies: development and validation. Journal of chronic diseases 1987;40:373-83.</w:t>
      </w:r>
    </w:p>
    <w:p w14:paraId="6AA9D2B0" w14:textId="2B6B12EC" w:rsidR="007068DF" w:rsidRPr="00C1224E" w:rsidRDefault="00AD1EA5" w:rsidP="00C1224E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16CAF">
        <w:rPr>
          <w:rFonts w:ascii="Times New Roman" w:hAnsi="Times New Roman" w:cs="Times New Roman"/>
          <w:sz w:val="24"/>
          <w:szCs w:val="24"/>
          <w:lang w:val="en-GB"/>
        </w:rPr>
        <w:t xml:space="preserve">2. Quan H, Li B, Couris CM, et al. Updating and validating the Charlson comorbidity index and score for risk adjustment in hospital discharge abstracts using data from 6 countries. </w:t>
      </w:r>
      <w:r w:rsidRPr="00C1224E">
        <w:rPr>
          <w:rFonts w:ascii="Times New Roman" w:hAnsi="Times New Roman" w:cs="Times New Roman"/>
          <w:sz w:val="24"/>
          <w:szCs w:val="24"/>
          <w:lang w:val="en-GB"/>
        </w:rPr>
        <w:t>American journal of epidemiology 2011;173:676-82.</w:t>
      </w:r>
    </w:p>
    <w:sectPr w:rsidR="007068DF" w:rsidRPr="00C1224E" w:rsidSect="00547D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D1EA5"/>
    <w:rsid w:val="000848ED"/>
    <w:rsid w:val="00180CFD"/>
    <w:rsid w:val="00226FE5"/>
    <w:rsid w:val="002B7587"/>
    <w:rsid w:val="00316CAF"/>
    <w:rsid w:val="00616D59"/>
    <w:rsid w:val="007068DF"/>
    <w:rsid w:val="00781286"/>
    <w:rsid w:val="008B0CBF"/>
    <w:rsid w:val="00AD1EA5"/>
    <w:rsid w:val="00C1224E"/>
    <w:rsid w:val="00E13F20"/>
    <w:rsid w:val="00E6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1BA23"/>
  <w15:chartTrackingRefBased/>
  <w15:docId w15:val="{A48FA73C-8013-44FE-A959-F7D05F7CB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EA5"/>
    <w:pPr>
      <w:spacing w:after="200" w:line="276" w:lineRule="auto"/>
    </w:pPr>
    <w:rPr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AD1EA5"/>
    <w:pPr>
      <w:spacing w:after="0" w:line="240" w:lineRule="auto"/>
    </w:pPr>
    <w:rPr>
      <w:rFonts w:ascii="Calibri" w:eastAsia="Calibri" w:hAnsi="Calibri" w:cs="Times New Roman"/>
    </w:rPr>
  </w:style>
  <w:style w:type="paragraph" w:styleId="Liststycke">
    <w:name w:val="List Paragraph"/>
    <w:basedOn w:val="Normal"/>
    <w:uiPriority w:val="34"/>
    <w:qFormat/>
    <w:rsid w:val="00AD1EA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1E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D1EA5"/>
    <w:rPr>
      <w:rFonts w:ascii="Calibri" w:hAnsi="Calibri" w:cs="Calibri"/>
      <w:noProof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AD1EA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AD1EA5"/>
    <w:rPr>
      <w:rFonts w:ascii="Calibri" w:hAnsi="Calibri" w:cs="Calibri"/>
      <w:noProof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Piscator</dc:creator>
  <cp:keywords/>
  <dc:description/>
  <cp:lastModifiedBy>Eva Piscator</cp:lastModifiedBy>
  <cp:revision>2</cp:revision>
  <dcterms:created xsi:type="dcterms:W3CDTF">2021-10-27T08:01:00Z</dcterms:created>
  <dcterms:modified xsi:type="dcterms:W3CDTF">2021-10-27T08:01:00Z</dcterms:modified>
</cp:coreProperties>
</file>